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EBE59" w14:textId="58D6B8A3" w:rsidR="00192E56" w:rsidRPr="009F6E0F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  <w:r>
        <w:rPr>
          <w:b/>
          <w:bCs/>
        </w:rPr>
        <w:t>Supplementa</w:t>
      </w:r>
      <w:r w:rsidR="00896919">
        <w:rPr>
          <w:b/>
          <w:bCs/>
        </w:rPr>
        <w:t>ry</w:t>
      </w:r>
      <w:r>
        <w:rPr>
          <w:b/>
          <w:bCs/>
        </w:rPr>
        <w:t xml:space="preserve"> </w:t>
      </w:r>
      <w:r w:rsidR="00677E2F">
        <w:rPr>
          <w:b/>
          <w:bCs/>
        </w:rPr>
        <w:t>File</w:t>
      </w:r>
      <w:r>
        <w:rPr>
          <w:b/>
          <w:bCs/>
        </w:rPr>
        <w:t xml:space="preserve"> 1. </w:t>
      </w:r>
      <w:r w:rsidRPr="005939F9">
        <w:t xml:space="preserve">Sample </w:t>
      </w:r>
      <w:r>
        <w:t>search strategy (MEDLINE)</w:t>
      </w:r>
    </w:p>
    <w:p w14:paraId="7C193A97" w14:textId="77777777" w:rsidR="00192E56" w:rsidRDefault="00192E56" w:rsidP="00192E56">
      <w:pPr>
        <w:widowControl w:val="0"/>
        <w:autoSpaceDE w:val="0"/>
        <w:autoSpaceDN w:val="0"/>
        <w:adjustRightInd w:val="0"/>
        <w:ind w:left="640" w:hanging="640"/>
      </w:pPr>
    </w:p>
    <w:p w14:paraId="6EE9A006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MEDLINE Search January 2022</w:t>
      </w:r>
    </w:p>
    <w:p w14:paraId="13ACF90C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 xml:space="preserve">Database: Ovid MEDLINE(R) and </w:t>
      </w:r>
      <w:proofErr w:type="spellStart"/>
      <w:r w:rsidRPr="004C1F82">
        <w:rPr>
          <w:rFonts w:eastAsia="Calibri"/>
        </w:rPr>
        <w:t>Epub</w:t>
      </w:r>
      <w:proofErr w:type="spellEnd"/>
      <w:r w:rsidRPr="004C1F82">
        <w:rPr>
          <w:rFonts w:eastAsia="Calibri"/>
        </w:rPr>
        <w:t xml:space="preserve"> Ahead of Print, In-Process, In-Data-Review &amp; Other Non-Indexed Citations, Daily and Versions(R) &lt;1946 to January 03, 2022&gt;</w:t>
      </w:r>
    </w:p>
    <w:p w14:paraId="6DDB065E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Search Strategy:</w:t>
      </w:r>
    </w:p>
    <w:p w14:paraId="06902928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--------------------------------------------------------------------------------</w:t>
      </w:r>
    </w:p>
    <w:p w14:paraId="63879150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 xml:space="preserve">1     "conversion </w:t>
      </w:r>
      <w:proofErr w:type="spellStart"/>
      <w:r w:rsidRPr="004C1F82">
        <w:rPr>
          <w:rFonts w:eastAsia="Calibri"/>
        </w:rPr>
        <w:t>therap</w:t>
      </w:r>
      <w:proofErr w:type="spellEnd"/>
      <w:r w:rsidRPr="004C1F82">
        <w:rPr>
          <w:rFonts w:eastAsia="Calibri"/>
        </w:rPr>
        <w:t>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314)</w:t>
      </w:r>
    </w:p>
    <w:p w14:paraId="62DE833A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2     "conversion effort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7)</w:t>
      </w:r>
    </w:p>
    <w:p w14:paraId="0D5D27C2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3     "conversion practice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1)</w:t>
      </w:r>
    </w:p>
    <w:p w14:paraId="49CAEF3B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  <w:b/>
          <w:bCs/>
        </w:rPr>
      </w:pPr>
      <w:r w:rsidRPr="004C1F82">
        <w:rPr>
          <w:rFonts w:eastAsia="Calibri"/>
          <w:b/>
          <w:bCs/>
        </w:rPr>
        <w:t>4     or/1-3 (340)</w:t>
      </w:r>
    </w:p>
    <w:p w14:paraId="0948754A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 xml:space="preserve">5     "“reparative </w:t>
      </w:r>
      <w:proofErr w:type="spellStart"/>
      <w:r w:rsidRPr="004C1F82">
        <w:rPr>
          <w:rFonts w:eastAsia="Calibri"/>
        </w:rPr>
        <w:t>therap</w:t>
      </w:r>
      <w:proofErr w:type="spellEnd"/>
      <w:r w:rsidRPr="004C1F82">
        <w:rPr>
          <w:rFonts w:eastAsia="Calibri"/>
        </w:rPr>
        <w:t>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37)</w:t>
      </w:r>
    </w:p>
    <w:p w14:paraId="3BC85CF8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6     "“reparative effort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8)</w:t>
      </w:r>
    </w:p>
    <w:p w14:paraId="10A35BB5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7     "“reparative practice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2)</w:t>
      </w:r>
    </w:p>
    <w:p w14:paraId="6601D869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  <w:b/>
          <w:bCs/>
        </w:rPr>
      </w:pPr>
      <w:r w:rsidRPr="004C1F82">
        <w:rPr>
          <w:rFonts w:eastAsia="Calibri"/>
          <w:b/>
          <w:bCs/>
        </w:rPr>
        <w:t>8     or/5-7 (147)</w:t>
      </w:r>
    </w:p>
    <w:p w14:paraId="6FD8340B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9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 xml:space="preserve">"reorientation </w:t>
      </w:r>
      <w:proofErr w:type="spellStart"/>
      <w:r w:rsidRPr="004C1F82">
        <w:rPr>
          <w:rFonts w:eastAsia="Calibri"/>
        </w:rPr>
        <w:t>therap</w:t>
      </w:r>
      <w:proofErr w:type="spellEnd"/>
      <w:r w:rsidRPr="004C1F82">
        <w:rPr>
          <w:rFonts w:eastAsia="Calibri"/>
        </w:rPr>
        <w:t xml:space="preserve">*" or "re orientation </w:t>
      </w:r>
      <w:proofErr w:type="spellStart"/>
      <w:r w:rsidRPr="004C1F82">
        <w:rPr>
          <w:rFonts w:eastAsia="Calibri"/>
        </w:rPr>
        <w:t>therap</w:t>
      </w:r>
      <w:proofErr w:type="spellEnd"/>
      <w:r w:rsidRPr="004C1F82">
        <w:rPr>
          <w:rFonts w:eastAsia="Calibri"/>
        </w:rPr>
        <w:t>*"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9)</w:t>
      </w:r>
    </w:p>
    <w:p w14:paraId="54518C85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10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"sexual reorientation" or "sexual re orientation"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7)</w:t>
      </w:r>
    </w:p>
    <w:p w14:paraId="5788B457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11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"gender reorientation" or "gender re orientation"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4)</w:t>
      </w:r>
    </w:p>
    <w:p w14:paraId="327B4845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12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"gender identity reorientation" or "gender identity re orientation"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0)</w:t>
      </w:r>
    </w:p>
    <w:p w14:paraId="3E9050AA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  <w:b/>
          <w:bCs/>
        </w:rPr>
      </w:pPr>
      <w:r w:rsidRPr="004C1F82">
        <w:rPr>
          <w:rFonts w:eastAsia="Calibri"/>
          <w:b/>
          <w:bCs/>
        </w:rPr>
        <w:t>13     or/9-12 (29)</w:t>
      </w:r>
    </w:p>
    <w:p w14:paraId="41735C2E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14     "sexual orientation change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34)</w:t>
      </w:r>
    </w:p>
    <w:p w14:paraId="01A42310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15     "gender identity change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4)</w:t>
      </w:r>
    </w:p>
    <w:p w14:paraId="10E1C1D5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16     "gender expression change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0)</w:t>
      </w:r>
    </w:p>
    <w:p w14:paraId="3FD5B184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  <w:b/>
          <w:bCs/>
        </w:rPr>
      </w:pPr>
      <w:r w:rsidRPr="004C1F82">
        <w:rPr>
          <w:rFonts w:eastAsia="Calibri"/>
          <w:b/>
          <w:bCs/>
        </w:rPr>
        <w:t>17     or/14-16 (46)</w:t>
      </w:r>
    </w:p>
    <w:p w14:paraId="0407EF95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18     "ex-gay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8)</w:t>
      </w:r>
    </w:p>
    <w:p w14:paraId="3F7EE206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 xml:space="preserve">19     "gender acceptance </w:t>
      </w:r>
      <w:proofErr w:type="spellStart"/>
      <w:r w:rsidRPr="004C1F82">
        <w:rPr>
          <w:rFonts w:eastAsia="Calibri"/>
        </w:rPr>
        <w:t>therap</w:t>
      </w:r>
      <w:proofErr w:type="spellEnd"/>
      <w:r w:rsidRPr="004C1F82">
        <w:rPr>
          <w:rFonts w:eastAsia="Calibri"/>
        </w:rPr>
        <w:t>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0)</w:t>
      </w:r>
    </w:p>
    <w:p w14:paraId="01B1D12E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20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 xml:space="preserve">"reintegrative </w:t>
      </w:r>
      <w:proofErr w:type="spellStart"/>
      <w:r w:rsidRPr="004C1F82">
        <w:rPr>
          <w:rFonts w:eastAsia="Calibri"/>
        </w:rPr>
        <w:t>therap</w:t>
      </w:r>
      <w:proofErr w:type="spellEnd"/>
      <w:r w:rsidRPr="004C1F82">
        <w:rPr>
          <w:rFonts w:eastAsia="Calibri"/>
        </w:rPr>
        <w:t xml:space="preserve">*" or "re integrative </w:t>
      </w:r>
      <w:proofErr w:type="spellStart"/>
      <w:r w:rsidRPr="004C1F82">
        <w:rPr>
          <w:rFonts w:eastAsia="Calibri"/>
        </w:rPr>
        <w:t>therap</w:t>
      </w:r>
      <w:proofErr w:type="spellEnd"/>
      <w:r w:rsidRPr="004C1F82">
        <w:rPr>
          <w:rFonts w:eastAsia="Calibri"/>
        </w:rPr>
        <w:t>*"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3)</w:t>
      </w:r>
    </w:p>
    <w:p w14:paraId="1DB292C0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 xml:space="preserve">21     "gay cure </w:t>
      </w:r>
      <w:proofErr w:type="spellStart"/>
      <w:r w:rsidRPr="004C1F82">
        <w:rPr>
          <w:rFonts w:eastAsia="Calibri"/>
        </w:rPr>
        <w:t>therap</w:t>
      </w:r>
      <w:proofErr w:type="spellEnd"/>
      <w:r w:rsidRPr="004C1F82">
        <w:rPr>
          <w:rFonts w:eastAsia="Calibri"/>
        </w:rPr>
        <w:t>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0)</w:t>
      </w:r>
    </w:p>
    <w:p w14:paraId="66B49CB4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22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homosexual* adj5 cure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0)</w:t>
      </w:r>
    </w:p>
    <w:p w14:paraId="39EC84C6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23     "sexual identity fluidity exploration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0)</w:t>
      </w:r>
    </w:p>
    <w:p w14:paraId="41AE8289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24     "psychological attempts to change a person’s gender identity from transgender to cisgender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)</w:t>
      </w:r>
    </w:p>
    <w:p w14:paraId="5ED29D1B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25     PACGI.mp. (4)</w:t>
      </w:r>
    </w:p>
    <w:p w14:paraId="50E1FEC2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  <w:b/>
          <w:bCs/>
        </w:rPr>
      </w:pPr>
      <w:r w:rsidRPr="004C1F82">
        <w:rPr>
          <w:rFonts w:eastAsia="Calibri"/>
          <w:b/>
          <w:bCs/>
        </w:rPr>
        <w:t>26     or/18-25 (23)</w:t>
      </w:r>
    </w:p>
    <w:p w14:paraId="08F72C2D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  <w:b/>
          <w:bCs/>
        </w:rPr>
      </w:pPr>
      <w:r w:rsidRPr="004C1F82">
        <w:rPr>
          <w:rFonts w:eastAsia="Calibri"/>
          <w:b/>
          <w:bCs/>
        </w:rPr>
        <w:t>27     4 or 8 or 13 or 17 or 26 (552)</w:t>
      </w:r>
    </w:p>
    <w:p w14:paraId="0D6669B5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28     Bisexuality/ (4555)</w:t>
      </w:r>
    </w:p>
    <w:p w14:paraId="2CF1F070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29     exp homosexuality/ (32371)</w:t>
      </w:r>
    </w:p>
    <w:p w14:paraId="58A1CE8E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30     exp "Sexual and Gender Minorities"/ (11276)</w:t>
      </w:r>
    </w:p>
    <w:p w14:paraId="527DFD91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31     bisexual*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1840)</w:t>
      </w:r>
    </w:p>
    <w:p w14:paraId="467597AA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32     homosexual*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38002)</w:t>
      </w:r>
    </w:p>
    <w:p w14:paraId="2848357E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33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 xml:space="preserve">"men who have sex with men" or </w:t>
      </w:r>
      <w:proofErr w:type="spellStart"/>
      <w:r w:rsidRPr="004C1F82">
        <w:rPr>
          <w:rFonts w:eastAsia="Calibri"/>
        </w:rPr>
        <w:t>msm</w:t>
      </w:r>
      <w:proofErr w:type="spellEnd"/>
      <w:r w:rsidRPr="004C1F82">
        <w:rPr>
          <w:rFonts w:eastAsia="Calibri"/>
        </w:rPr>
        <w:t>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6377)</w:t>
      </w:r>
    </w:p>
    <w:p w14:paraId="7538E95A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34     sexual orient*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7002)</w:t>
      </w:r>
    </w:p>
    <w:p w14:paraId="235D25F2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35     "women who have sex with women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88)</w:t>
      </w:r>
    </w:p>
    <w:p w14:paraId="47857F51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 xml:space="preserve">36     "sexual </w:t>
      </w:r>
      <w:proofErr w:type="spellStart"/>
      <w:r w:rsidRPr="004C1F82">
        <w:rPr>
          <w:rFonts w:eastAsia="Calibri"/>
        </w:rPr>
        <w:t>minorit</w:t>
      </w:r>
      <w:proofErr w:type="spellEnd"/>
      <w:r w:rsidRPr="004C1F82">
        <w:rPr>
          <w:rFonts w:eastAsia="Calibri"/>
        </w:rPr>
        <w:t>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3624)</w:t>
      </w:r>
    </w:p>
    <w:p w14:paraId="67722E6D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37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gay* or lesbian*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5818)</w:t>
      </w:r>
    </w:p>
    <w:p w14:paraId="226BE9EF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38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GLB* or LGB*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5918)</w:t>
      </w:r>
    </w:p>
    <w:p w14:paraId="20FA439A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lastRenderedPageBreak/>
        <w:t>39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queer* or two spirit*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925)</w:t>
      </w:r>
    </w:p>
    <w:p w14:paraId="3C003340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40  </w:t>
      </w:r>
      <w:proofErr w:type="gramStart"/>
      <w:r w:rsidRPr="004C1F82">
        <w:rPr>
          <w:rFonts w:eastAsia="Calibri"/>
        </w:rPr>
        <w:t xml:space="preserve">   (</w:t>
      </w:r>
      <w:proofErr w:type="spellStart"/>
      <w:proofErr w:type="gramEnd"/>
      <w:r w:rsidRPr="004C1F82">
        <w:rPr>
          <w:rFonts w:eastAsia="Calibri"/>
        </w:rPr>
        <w:t>nonheterosexual</w:t>
      </w:r>
      <w:proofErr w:type="spellEnd"/>
      <w:r w:rsidRPr="004C1F82">
        <w:rPr>
          <w:rFonts w:eastAsia="Calibri"/>
        </w:rPr>
        <w:t>* or "non heterosexual*"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493)</w:t>
      </w:r>
    </w:p>
    <w:p w14:paraId="6EBB02F3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41     Transgender Persons/ (4887)</w:t>
      </w:r>
    </w:p>
    <w:p w14:paraId="176D2947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42     transgender*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9637)</w:t>
      </w:r>
    </w:p>
    <w:p w14:paraId="51D54C27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43     "gender divers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014)</w:t>
      </w:r>
    </w:p>
    <w:p w14:paraId="7ED75951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 xml:space="preserve">44     "gender </w:t>
      </w:r>
      <w:proofErr w:type="spellStart"/>
      <w:r w:rsidRPr="004C1F82">
        <w:rPr>
          <w:rFonts w:eastAsia="Calibri"/>
        </w:rPr>
        <w:t>creativ</w:t>
      </w:r>
      <w:proofErr w:type="spellEnd"/>
      <w:r w:rsidRPr="004C1F82">
        <w:rPr>
          <w:rFonts w:eastAsia="Calibri"/>
        </w:rPr>
        <w:t>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3)</w:t>
      </w:r>
    </w:p>
    <w:p w14:paraId="268A80DF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 xml:space="preserve">45     "gender </w:t>
      </w:r>
      <w:proofErr w:type="spellStart"/>
      <w:r w:rsidRPr="004C1F82">
        <w:rPr>
          <w:rFonts w:eastAsia="Calibri"/>
        </w:rPr>
        <w:t>minorit</w:t>
      </w:r>
      <w:proofErr w:type="spellEnd"/>
      <w:r w:rsidRPr="004C1F82">
        <w:rPr>
          <w:rFonts w:eastAsia="Calibri"/>
        </w:rPr>
        <w:t>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7715)</w:t>
      </w:r>
    </w:p>
    <w:p w14:paraId="2A7EBC03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46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(non-binary or nonbinary) and gender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654)</w:t>
      </w:r>
    </w:p>
    <w:p w14:paraId="5AFF8020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47     genderqueer*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08)</w:t>
      </w:r>
    </w:p>
    <w:p w14:paraId="16E33EF1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48     genderfluid.mp. (9)</w:t>
      </w:r>
    </w:p>
    <w:p w14:paraId="26F26BEF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 xml:space="preserve">49     "trans </w:t>
      </w:r>
      <w:proofErr w:type="spellStart"/>
      <w:r w:rsidRPr="004C1F82">
        <w:rPr>
          <w:rFonts w:eastAsia="Calibri"/>
        </w:rPr>
        <w:t>wom</w:t>
      </w:r>
      <w:proofErr w:type="spellEnd"/>
      <w:r w:rsidRPr="004C1F82">
        <w:rPr>
          <w:rFonts w:eastAsia="Calibri"/>
        </w:rPr>
        <w:t>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355)</w:t>
      </w:r>
    </w:p>
    <w:p w14:paraId="3D237522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50     "trans m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5403)</w:t>
      </w:r>
    </w:p>
    <w:p w14:paraId="145173DE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51     "</w:t>
      </w:r>
      <w:proofErr w:type="spellStart"/>
      <w:r w:rsidRPr="004C1F82">
        <w:rPr>
          <w:rFonts w:eastAsia="Calibri"/>
        </w:rPr>
        <w:t>transwom</w:t>
      </w:r>
      <w:proofErr w:type="spellEnd"/>
      <w:r w:rsidRPr="004C1F82">
        <w:rPr>
          <w:rFonts w:eastAsia="Calibri"/>
        </w:rPr>
        <w:t>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274)</w:t>
      </w:r>
    </w:p>
    <w:p w14:paraId="13D6CF50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52     "transmen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60)</w:t>
      </w:r>
    </w:p>
    <w:p w14:paraId="32DBE45D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53     "gender affirm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379)</w:t>
      </w:r>
    </w:p>
    <w:p w14:paraId="38D49562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54  </w:t>
      </w:r>
      <w:proofErr w:type="gramStart"/>
      <w:r w:rsidRPr="004C1F82">
        <w:rPr>
          <w:rFonts w:eastAsia="Calibri"/>
        </w:rPr>
        <w:t xml:space="preserve">   (</w:t>
      </w:r>
      <w:proofErr w:type="spellStart"/>
      <w:proofErr w:type="gramEnd"/>
      <w:r w:rsidRPr="004C1F82">
        <w:rPr>
          <w:rFonts w:eastAsia="Calibri"/>
        </w:rPr>
        <w:t>mtf</w:t>
      </w:r>
      <w:proofErr w:type="spellEnd"/>
      <w:r w:rsidRPr="004C1F82">
        <w:rPr>
          <w:rFonts w:eastAsia="Calibri"/>
        </w:rPr>
        <w:t xml:space="preserve"> or </w:t>
      </w:r>
      <w:proofErr w:type="spellStart"/>
      <w:r w:rsidRPr="004C1F82">
        <w:rPr>
          <w:rFonts w:eastAsia="Calibri"/>
        </w:rPr>
        <w:t>ftm</w:t>
      </w:r>
      <w:proofErr w:type="spellEnd"/>
      <w:r w:rsidRPr="004C1F82">
        <w:rPr>
          <w:rFonts w:eastAsia="Calibri"/>
        </w:rPr>
        <w:t>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3600)</w:t>
      </w:r>
    </w:p>
    <w:p w14:paraId="4E73A306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55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transfeminine or transmasculine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253)</w:t>
      </w:r>
    </w:p>
    <w:p w14:paraId="4541EF87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56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"sex* reassignment”" or "gender reassignment"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824)</w:t>
      </w:r>
    </w:p>
    <w:p w14:paraId="0D8ED96D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57  </w:t>
      </w:r>
      <w:proofErr w:type="gramStart"/>
      <w:r w:rsidRPr="004C1F82">
        <w:rPr>
          <w:rFonts w:eastAsia="Calibri"/>
        </w:rPr>
        <w:t xml:space="preserve">   (</w:t>
      </w:r>
      <w:proofErr w:type="gramEnd"/>
      <w:r w:rsidRPr="004C1F82">
        <w:rPr>
          <w:rFonts w:eastAsia="Calibri"/>
        </w:rPr>
        <w:t>"gender identity disorder*" or GID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877)</w:t>
      </w:r>
    </w:p>
    <w:p w14:paraId="3C37D3BC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58  </w:t>
      </w:r>
      <w:proofErr w:type="gramStart"/>
      <w:r w:rsidRPr="004C1F82">
        <w:rPr>
          <w:rFonts w:eastAsia="Calibri"/>
        </w:rPr>
        <w:t xml:space="preserve">   (</w:t>
      </w:r>
      <w:proofErr w:type="spellStart"/>
      <w:proofErr w:type="gramEnd"/>
      <w:r w:rsidRPr="004C1F82">
        <w:rPr>
          <w:rFonts w:eastAsia="Calibri"/>
        </w:rPr>
        <w:t>transex</w:t>
      </w:r>
      <w:proofErr w:type="spellEnd"/>
      <w:r w:rsidRPr="004C1F82">
        <w:rPr>
          <w:rFonts w:eastAsia="Calibri"/>
        </w:rPr>
        <w:t xml:space="preserve">* or </w:t>
      </w:r>
      <w:proofErr w:type="spellStart"/>
      <w:r w:rsidRPr="004C1F82">
        <w:rPr>
          <w:rFonts w:eastAsia="Calibri"/>
        </w:rPr>
        <w:t>transsex</w:t>
      </w:r>
      <w:proofErr w:type="spellEnd"/>
      <w:r w:rsidRPr="004C1F82">
        <w:rPr>
          <w:rFonts w:eastAsia="Calibri"/>
        </w:rPr>
        <w:t>* or trans sex*)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4930)</w:t>
      </w:r>
    </w:p>
    <w:p w14:paraId="44C2A26C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>59     Transsexualism/ (4116)</w:t>
      </w:r>
    </w:p>
    <w:p w14:paraId="79DDDBE1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  <w:r w:rsidRPr="004C1F82">
        <w:rPr>
          <w:rFonts w:eastAsia="Calibri"/>
        </w:rPr>
        <w:t xml:space="preserve">60     "gender </w:t>
      </w:r>
      <w:proofErr w:type="spellStart"/>
      <w:r w:rsidRPr="004C1F82">
        <w:rPr>
          <w:rFonts w:eastAsia="Calibri"/>
        </w:rPr>
        <w:t>dysphori</w:t>
      </w:r>
      <w:proofErr w:type="spellEnd"/>
      <w:r w:rsidRPr="004C1F82">
        <w:rPr>
          <w:rFonts w:eastAsia="Calibri"/>
        </w:rPr>
        <w:t>*".</w:t>
      </w:r>
      <w:proofErr w:type="spellStart"/>
      <w:r w:rsidRPr="004C1F82">
        <w:rPr>
          <w:rFonts w:eastAsia="Calibri"/>
        </w:rPr>
        <w:t>mp</w:t>
      </w:r>
      <w:proofErr w:type="spellEnd"/>
      <w:r w:rsidRPr="004C1F82">
        <w:rPr>
          <w:rFonts w:eastAsia="Calibri"/>
        </w:rPr>
        <w:t>. (1764)</w:t>
      </w:r>
    </w:p>
    <w:p w14:paraId="4F492DFD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  <w:b/>
          <w:bCs/>
        </w:rPr>
      </w:pPr>
      <w:r w:rsidRPr="004C1F82">
        <w:rPr>
          <w:rFonts w:eastAsia="Calibri"/>
          <w:b/>
          <w:bCs/>
        </w:rPr>
        <w:t>61     or/28-60 (76212)</w:t>
      </w:r>
    </w:p>
    <w:p w14:paraId="45762870" w14:textId="77777777" w:rsidR="00192E56" w:rsidRPr="004C1F82" w:rsidRDefault="00192E56" w:rsidP="00192E56">
      <w:pPr>
        <w:widowControl w:val="0"/>
        <w:autoSpaceDE w:val="0"/>
        <w:autoSpaceDN w:val="0"/>
        <w:adjustRightInd w:val="0"/>
        <w:ind w:left="640" w:hanging="640"/>
        <w:rPr>
          <w:rFonts w:eastAsia="Calibri"/>
          <w:b/>
          <w:bCs/>
        </w:rPr>
      </w:pPr>
      <w:r w:rsidRPr="004C1F82">
        <w:rPr>
          <w:rFonts w:eastAsia="Calibri"/>
          <w:b/>
          <w:bCs/>
        </w:rPr>
        <w:t>62     27 and 61 (143)</w:t>
      </w:r>
    </w:p>
    <w:p w14:paraId="1CB2E654" w14:textId="71AD1012" w:rsidR="00192E56" w:rsidRDefault="00192E56" w:rsidP="00192E56"/>
    <w:sectPr w:rsidR="00192E56" w:rsidSect="00677E2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E515E" w14:textId="77777777" w:rsidR="00DA3554" w:rsidRDefault="00DA3554" w:rsidP="006C220F">
      <w:r>
        <w:separator/>
      </w:r>
    </w:p>
  </w:endnote>
  <w:endnote w:type="continuationSeparator" w:id="0">
    <w:p w14:paraId="76ADB389" w14:textId="77777777" w:rsidR="00DA3554" w:rsidRDefault="00DA3554" w:rsidP="006C220F">
      <w:r>
        <w:continuationSeparator/>
      </w:r>
    </w:p>
  </w:endnote>
  <w:endnote w:type="continuationNotice" w:id="1">
    <w:p w14:paraId="652443F8" w14:textId="77777777" w:rsidR="00DA3554" w:rsidRDefault="00DA35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2070255"/>
      <w:docPartObj>
        <w:docPartGallery w:val="Page Numbers (Bottom of Page)"/>
        <w:docPartUnique/>
      </w:docPartObj>
    </w:sdtPr>
    <w:sdtContent>
      <w:p w14:paraId="725FF501" w14:textId="77777777" w:rsidR="00192E56" w:rsidRDefault="00192E56" w:rsidP="001D5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472371" w14:textId="77777777" w:rsidR="00192E56" w:rsidRDefault="00192E56" w:rsidP="009345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6078046"/>
      <w:docPartObj>
        <w:docPartGallery w:val="Page Numbers (Bottom of Page)"/>
        <w:docPartUnique/>
      </w:docPartObj>
    </w:sdtPr>
    <w:sdtContent>
      <w:p w14:paraId="54F6EABC" w14:textId="77777777" w:rsidR="00192E56" w:rsidRDefault="00192E56" w:rsidP="001D5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980E48" w14:textId="77777777" w:rsidR="00192E56" w:rsidRDefault="00192E56" w:rsidP="009345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30BD5" w14:textId="77777777" w:rsidR="00DA3554" w:rsidRDefault="00DA3554" w:rsidP="006C220F">
      <w:r>
        <w:separator/>
      </w:r>
    </w:p>
  </w:footnote>
  <w:footnote w:type="continuationSeparator" w:id="0">
    <w:p w14:paraId="0A0FD1A6" w14:textId="77777777" w:rsidR="00DA3554" w:rsidRDefault="00DA3554" w:rsidP="006C220F">
      <w:r>
        <w:continuationSeparator/>
      </w:r>
    </w:p>
  </w:footnote>
  <w:footnote w:type="continuationNotice" w:id="1">
    <w:p w14:paraId="103B54BC" w14:textId="77777777" w:rsidR="00DA3554" w:rsidRDefault="00DA355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AD242" w14:textId="77777777" w:rsidR="00192E56" w:rsidRDefault="00192E56" w:rsidP="009F6E0F">
    <w:pPr>
      <w:pStyle w:val="Header"/>
      <w:jc w:val="center"/>
    </w:pPr>
    <w:r w:rsidRPr="009F6E0F">
      <w:t>A systematic review of the prevalence of lifetime experience with ‘conversion’ practices among sexual and gender minority popula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222DD"/>
    <w:multiLevelType w:val="hybridMultilevel"/>
    <w:tmpl w:val="84C03CE2"/>
    <w:lvl w:ilvl="0" w:tplc="6B921D32">
      <w:start w:val="2011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D772B"/>
    <w:multiLevelType w:val="hybridMultilevel"/>
    <w:tmpl w:val="A734E4EC"/>
    <w:lvl w:ilvl="0" w:tplc="9EC67A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D75128"/>
    <w:multiLevelType w:val="hybridMultilevel"/>
    <w:tmpl w:val="5DD2D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E67F43"/>
    <w:multiLevelType w:val="hybridMultilevel"/>
    <w:tmpl w:val="8BEE8B36"/>
    <w:lvl w:ilvl="0" w:tplc="626409CE">
      <w:start w:val="7"/>
      <w:numFmt w:val="bullet"/>
      <w:lvlText w:val=""/>
      <w:lvlJc w:val="left"/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9322154">
    <w:abstractNumId w:val="3"/>
  </w:num>
  <w:num w:numId="2" w16cid:durableId="26149250">
    <w:abstractNumId w:val="0"/>
  </w:num>
  <w:num w:numId="3" w16cid:durableId="433983055">
    <w:abstractNumId w:val="2"/>
  </w:num>
  <w:num w:numId="4" w16cid:durableId="3554687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B5"/>
    <w:rsid w:val="00010BBC"/>
    <w:rsid w:val="00015523"/>
    <w:rsid w:val="000232F5"/>
    <w:rsid w:val="00024A1D"/>
    <w:rsid w:val="000256B7"/>
    <w:rsid w:val="000279A5"/>
    <w:rsid w:val="0003289E"/>
    <w:rsid w:val="000346C0"/>
    <w:rsid w:val="00034C07"/>
    <w:rsid w:val="00045FC4"/>
    <w:rsid w:val="0004757A"/>
    <w:rsid w:val="00051D0B"/>
    <w:rsid w:val="00057C9B"/>
    <w:rsid w:val="00062347"/>
    <w:rsid w:val="00062FE8"/>
    <w:rsid w:val="00064008"/>
    <w:rsid w:val="00066BB0"/>
    <w:rsid w:val="00070EF8"/>
    <w:rsid w:val="0007188C"/>
    <w:rsid w:val="00080B6F"/>
    <w:rsid w:val="00081988"/>
    <w:rsid w:val="000824A3"/>
    <w:rsid w:val="00082F23"/>
    <w:rsid w:val="00092B7F"/>
    <w:rsid w:val="00094DCF"/>
    <w:rsid w:val="000A3BB8"/>
    <w:rsid w:val="000A69D8"/>
    <w:rsid w:val="000A6FE6"/>
    <w:rsid w:val="000B04A3"/>
    <w:rsid w:val="000B04E6"/>
    <w:rsid w:val="000B2B4A"/>
    <w:rsid w:val="000B48B2"/>
    <w:rsid w:val="000B4D24"/>
    <w:rsid w:val="000B53FE"/>
    <w:rsid w:val="000B5C3C"/>
    <w:rsid w:val="000C0E15"/>
    <w:rsid w:val="000C4A6A"/>
    <w:rsid w:val="000D2275"/>
    <w:rsid w:val="000D3173"/>
    <w:rsid w:val="000D70B9"/>
    <w:rsid w:val="000E19BC"/>
    <w:rsid w:val="000E295F"/>
    <w:rsid w:val="000E64FB"/>
    <w:rsid w:val="000F0DF9"/>
    <w:rsid w:val="000F27D0"/>
    <w:rsid w:val="000F4EAD"/>
    <w:rsid w:val="000F535F"/>
    <w:rsid w:val="000F60AC"/>
    <w:rsid w:val="00104674"/>
    <w:rsid w:val="00105818"/>
    <w:rsid w:val="00113A7C"/>
    <w:rsid w:val="001215B2"/>
    <w:rsid w:val="00121611"/>
    <w:rsid w:val="00122B3A"/>
    <w:rsid w:val="001263F0"/>
    <w:rsid w:val="00137AF8"/>
    <w:rsid w:val="00140C2C"/>
    <w:rsid w:val="00142536"/>
    <w:rsid w:val="00143976"/>
    <w:rsid w:val="00144FB5"/>
    <w:rsid w:val="001465C2"/>
    <w:rsid w:val="00154405"/>
    <w:rsid w:val="00173B2A"/>
    <w:rsid w:val="00174BC3"/>
    <w:rsid w:val="00175423"/>
    <w:rsid w:val="00175A2C"/>
    <w:rsid w:val="001761E7"/>
    <w:rsid w:val="00176231"/>
    <w:rsid w:val="001801A7"/>
    <w:rsid w:val="001818E6"/>
    <w:rsid w:val="00187C14"/>
    <w:rsid w:val="001903CB"/>
    <w:rsid w:val="0019122A"/>
    <w:rsid w:val="00192E56"/>
    <w:rsid w:val="00193F4A"/>
    <w:rsid w:val="00196DA4"/>
    <w:rsid w:val="001A32C7"/>
    <w:rsid w:val="001A3894"/>
    <w:rsid w:val="001A49DB"/>
    <w:rsid w:val="001A4C5A"/>
    <w:rsid w:val="001B0A90"/>
    <w:rsid w:val="001B2C7B"/>
    <w:rsid w:val="001B4EC4"/>
    <w:rsid w:val="001B6494"/>
    <w:rsid w:val="001C210C"/>
    <w:rsid w:val="001C339A"/>
    <w:rsid w:val="001C4DD8"/>
    <w:rsid w:val="001D1FBA"/>
    <w:rsid w:val="001D4363"/>
    <w:rsid w:val="001D6AD1"/>
    <w:rsid w:val="001D73C9"/>
    <w:rsid w:val="001D7CEA"/>
    <w:rsid w:val="001E12DA"/>
    <w:rsid w:val="001E2FAE"/>
    <w:rsid w:val="001E6E18"/>
    <w:rsid w:val="001F1DD4"/>
    <w:rsid w:val="001F21D0"/>
    <w:rsid w:val="001F5D9E"/>
    <w:rsid w:val="002003D6"/>
    <w:rsid w:val="002005B4"/>
    <w:rsid w:val="00200BE7"/>
    <w:rsid w:val="00201DF2"/>
    <w:rsid w:val="00202733"/>
    <w:rsid w:val="002032AE"/>
    <w:rsid w:val="00203981"/>
    <w:rsid w:val="002079AA"/>
    <w:rsid w:val="002218B9"/>
    <w:rsid w:val="002227E3"/>
    <w:rsid w:val="00222E1C"/>
    <w:rsid w:val="00223A88"/>
    <w:rsid w:val="002312A7"/>
    <w:rsid w:val="00236EC0"/>
    <w:rsid w:val="0024148F"/>
    <w:rsid w:val="00243466"/>
    <w:rsid w:val="002438A1"/>
    <w:rsid w:val="002461B2"/>
    <w:rsid w:val="00246C04"/>
    <w:rsid w:val="0025316B"/>
    <w:rsid w:val="002548FF"/>
    <w:rsid w:val="00255937"/>
    <w:rsid w:val="00255A09"/>
    <w:rsid w:val="00281E0F"/>
    <w:rsid w:val="002852C6"/>
    <w:rsid w:val="00285BE8"/>
    <w:rsid w:val="00285DA3"/>
    <w:rsid w:val="00287A77"/>
    <w:rsid w:val="00292F22"/>
    <w:rsid w:val="002935AA"/>
    <w:rsid w:val="00295870"/>
    <w:rsid w:val="002960FE"/>
    <w:rsid w:val="00297358"/>
    <w:rsid w:val="002A3E2D"/>
    <w:rsid w:val="002A435A"/>
    <w:rsid w:val="002A48A8"/>
    <w:rsid w:val="002A6908"/>
    <w:rsid w:val="002B10D6"/>
    <w:rsid w:val="002B1559"/>
    <w:rsid w:val="002B1CAB"/>
    <w:rsid w:val="002B2977"/>
    <w:rsid w:val="002B317A"/>
    <w:rsid w:val="002B40E3"/>
    <w:rsid w:val="002C166C"/>
    <w:rsid w:val="002C54C6"/>
    <w:rsid w:val="002C5F0B"/>
    <w:rsid w:val="002C6A28"/>
    <w:rsid w:val="002D0B3D"/>
    <w:rsid w:val="002D4978"/>
    <w:rsid w:val="002D5C98"/>
    <w:rsid w:val="002D6A0F"/>
    <w:rsid w:val="002D77F1"/>
    <w:rsid w:val="002E475F"/>
    <w:rsid w:val="002E7C14"/>
    <w:rsid w:val="002F1CFE"/>
    <w:rsid w:val="002F5299"/>
    <w:rsid w:val="002F6653"/>
    <w:rsid w:val="003045F5"/>
    <w:rsid w:val="00305DAA"/>
    <w:rsid w:val="00312BAF"/>
    <w:rsid w:val="00312C0A"/>
    <w:rsid w:val="00313460"/>
    <w:rsid w:val="00321137"/>
    <w:rsid w:val="00321601"/>
    <w:rsid w:val="003232A4"/>
    <w:rsid w:val="00326073"/>
    <w:rsid w:val="00330A4B"/>
    <w:rsid w:val="003319FB"/>
    <w:rsid w:val="00344CF4"/>
    <w:rsid w:val="00354065"/>
    <w:rsid w:val="00363B97"/>
    <w:rsid w:val="003655BE"/>
    <w:rsid w:val="00374743"/>
    <w:rsid w:val="00374F8D"/>
    <w:rsid w:val="003752AB"/>
    <w:rsid w:val="003758F0"/>
    <w:rsid w:val="003816D9"/>
    <w:rsid w:val="00382801"/>
    <w:rsid w:val="003850CB"/>
    <w:rsid w:val="0038716A"/>
    <w:rsid w:val="003930AA"/>
    <w:rsid w:val="0039448B"/>
    <w:rsid w:val="00397865"/>
    <w:rsid w:val="003A3A82"/>
    <w:rsid w:val="003A787F"/>
    <w:rsid w:val="003B2CC4"/>
    <w:rsid w:val="003B65B1"/>
    <w:rsid w:val="003B6718"/>
    <w:rsid w:val="003D21BD"/>
    <w:rsid w:val="003D63B5"/>
    <w:rsid w:val="003E11E5"/>
    <w:rsid w:val="003E3095"/>
    <w:rsid w:val="003E64EE"/>
    <w:rsid w:val="003F019E"/>
    <w:rsid w:val="003F24EE"/>
    <w:rsid w:val="004018E2"/>
    <w:rsid w:val="004057EE"/>
    <w:rsid w:val="004138A1"/>
    <w:rsid w:val="00420F6C"/>
    <w:rsid w:val="004211B5"/>
    <w:rsid w:val="00421722"/>
    <w:rsid w:val="004226B7"/>
    <w:rsid w:val="00422E4C"/>
    <w:rsid w:val="0044284A"/>
    <w:rsid w:val="00443031"/>
    <w:rsid w:val="00450938"/>
    <w:rsid w:val="00451926"/>
    <w:rsid w:val="00452DEF"/>
    <w:rsid w:val="00453E39"/>
    <w:rsid w:val="00456F7A"/>
    <w:rsid w:val="004574F4"/>
    <w:rsid w:val="00457CEA"/>
    <w:rsid w:val="00463690"/>
    <w:rsid w:val="00470BBA"/>
    <w:rsid w:val="0047185E"/>
    <w:rsid w:val="0047513B"/>
    <w:rsid w:val="00475411"/>
    <w:rsid w:val="00480651"/>
    <w:rsid w:val="004876C2"/>
    <w:rsid w:val="00496564"/>
    <w:rsid w:val="004A59A7"/>
    <w:rsid w:val="004B235A"/>
    <w:rsid w:val="004B6A6F"/>
    <w:rsid w:val="004C1F82"/>
    <w:rsid w:val="004C6B25"/>
    <w:rsid w:val="004D0D11"/>
    <w:rsid w:val="004D1F45"/>
    <w:rsid w:val="004F276C"/>
    <w:rsid w:val="004F3132"/>
    <w:rsid w:val="004F62AA"/>
    <w:rsid w:val="004F6AF1"/>
    <w:rsid w:val="00501E0A"/>
    <w:rsid w:val="00505FC1"/>
    <w:rsid w:val="00506819"/>
    <w:rsid w:val="00506B01"/>
    <w:rsid w:val="005106B9"/>
    <w:rsid w:val="0051568D"/>
    <w:rsid w:val="00517669"/>
    <w:rsid w:val="00517CB8"/>
    <w:rsid w:val="00523C28"/>
    <w:rsid w:val="005254E4"/>
    <w:rsid w:val="00526DAD"/>
    <w:rsid w:val="00533308"/>
    <w:rsid w:val="00542350"/>
    <w:rsid w:val="00546A78"/>
    <w:rsid w:val="00546C05"/>
    <w:rsid w:val="00556E62"/>
    <w:rsid w:val="005575EF"/>
    <w:rsid w:val="005673BF"/>
    <w:rsid w:val="00571D4D"/>
    <w:rsid w:val="00587336"/>
    <w:rsid w:val="00591761"/>
    <w:rsid w:val="00592252"/>
    <w:rsid w:val="005937D1"/>
    <w:rsid w:val="005939F9"/>
    <w:rsid w:val="00593B02"/>
    <w:rsid w:val="00594160"/>
    <w:rsid w:val="005A167A"/>
    <w:rsid w:val="005A69F0"/>
    <w:rsid w:val="005B0304"/>
    <w:rsid w:val="005B203A"/>
    <w:rsid w:val="005B3159"/>
    <w:rsid w:val="005B3B6C"/>
    <w:rsid w:val="005B483D"/>
    <w:rsid w:val="005B5811"/>
    <w:rsid w:val="005B6A1C"/>
    <w:rsid w:val="005C3789"/>
    <w:rsid w:val="005C4E4D"/>
    <w:rsid w:val="005C7E3A"/>
    <w:rsid w:val="005C7FA3"/>
    <w:rsid w:val="005D084B"/>
    <w:rsid w:val="005D283D"/>
    <w:rsid w:val="005E180B"/>
    <w:rsid w:val="005E1E10"/>
    <w:rsid w:val="005E328C"/>
    <w:rsid w:val="005E4ADC"/>
    <w:rsid w:val="005F20B9"/>
    <w:rsid w:val="005F23ED"/>
    <w:rsid w:val="005F6144"/>
    <w:rsid w:val="0061370C"/>
    <w:rsid w:val="0062346D"/>
    <w:rsid w:val="00627236"/>
    <w:rsid w:val="006306A9"/>
    <w:rsid w:val="006465BA"/>
    <w:rsid w:val="0064692F"/>
    <w:rsid w:val="00646F62"/>
    <w:rsid w:val="00650774"/>
    <w:rsid w:val="00652396"/>
    <w:rsid w:val="00653A04"/>
    <w:rsid w:val="0065518B"/>
    <w:rsid w:val="006601D6"/>
    <w:rsid w:val="00666039"/>
    <w:rsid w:val="00666162"/>
    <w:rsid w:val="006671F0"/>
    <w:rsid w:val="00667798"/>
    <w:rsid w:val="006677A6"/>
    <w:rsid w:val="00672063"/>
    <w:rsid w:val="00674D7F"/>
    <w:rsid w:val="0067514B"/>
    <w:rsid w:val="00677E2F"/>
    <w:rsid w:val="006814D3"/>
    <w:rsid w:val="00681E7F"/>
    <w:rsid w:val="00682DEE"/>
    <w:rsid w:val="00684058"/>
    <w:rsid w:val="006842B2"/>
    <w:rsid w:val="00687B11"/>
    <w:rsid w:val="00694098"/>
    <w:rsid w:val="00697EDD"/>
    <w:rsid w:val="006A0535"/>
    <w:rsid w:val="006A4ACE"/>
    <w:rsid w:val="006A4EBF"/>
    <w:rsid w:val="006A6482"/>
    <w:rsid w:val="006A71C1"/>
    <w:rsid w:val="006B3B65"/>
    <w:rsid w:val="006B56B0"/>
    <w:rsid w:val="006C220F"/>
    <w:rsid w:val="006C22B1"/>
    <w:rsid w:val="006C2463"/>
    <w:rsid w:val="006D4D7D"/>
    <w:rsid w:val="006D6A98"/>
    <w:rsid w:val="006E19C0"/>
    <w:rsid w:val="006E412B"/>
    <w:rsid w:val="006F09BA"/>
    <w:rsid w:val="006F1F46"/>
    <w:rsid w:val="006F2F16"/>
    <w:rsid w:val="006F3AA8"/>
    <w:rsid w:val="006F3B6C"/>
    <w:rsid w:val="006F4A0D"/>
    <w:rsid w:val="00702B69"/>
    <w:rsid w:val="0071235A"/>
    <w:rsid w:val="00717BE2"/>
    <w:rsid w:val="00723F09"/>
    <w:rsid w:val="0073283F"/>
    <w:rsid w:val="00733F4E"/>
    <w:rsid w:val="00736559"/>
    <w:rsid w:val="00737A2B"/>
    <w:rsid w:val="00745B8D"/>
    <w:rsid w:val="00746CC4"/>
    <w:rsid w:val="007478FB"/>
    <w:rsid w:val="00750D86"/>
    <w:rsid w:val="00752837"/>
    <w:rsid w:val="00753A0F"/>
    <w:rsid w:val="00761C4A"/>
    <w:rsid w:val="00762A53"/>
    <w:rsid w:val="00770DDA"/>
    <w:rsid w:val="00780518"/>
    <w:rsid w:val="0078549B"/>
    <w:rsid w:val="0078685D"/>
    <w:rsid w:val="0078730C"/>
    <w:rsid w:val="0079139D"/>
    <w:rsid w:val="0079197A"/>
    <w:rsid w:val="00791E2E"/>
    <w:rsid w:val="00792E44"/>
    <w:rsid w:val="0079330D"/>
    <w:rsid w:val="00797986"/>
    <w:rsid w:val="007A13EB"/>
    <w:rsid w:val="007A4B45"/>
    <w:rsid w:val="007A7127"/>
    <w:rsid w:val="007B15B5"/>
    <w:rsid w:val="007B5DA8"/>
    <w:rsid w:val="007B726F"/>
    <w:rsid w:val="007C092D"/>
    <w:rsid w:val="007C65B9"/>
    <w:rsid w:val="007D2DF7"/>
    <w:rsid w:val="007D5C49"/>
    <w:rsid w:val="007E12AB"/>
    <w:rsid w:val="007E13E4"/>
    <w:rsid w:val="007E6BC7"/>
    <w:rsid w:val="007E7CAF"/>
    <w:rsid w:val="00803DFE"/>
    <w:rsid w:val="00805B6D"/>
    <w:rsid w:val="0081286C"/>
    <w:rsid w:val="00826BEF"/>
    <w:rsid w:val="008270F0"/>
    <w:rsid w:val="00830A7D"/>
    <w:rsid w:val="00833F21"/>
    <w:rsid w:val="00837C75"/>
    <w:rsid w:val="00840A3C"/>
    <w:rsid w:val="008429AC"/>
    <w:rsid w:val="0084578B"/>
    <w:rsid w:val="008473E3"/>
    <w:rsid w:val="0085154B"/>
    <w:rsid w:val="00853041"/>
    <w:rsid w:val="008550EA"/>
    <w:rsid w:val="00864978"/>
    <w:rsid w:val="00865B69"/>
    <w:rsid w:val="008677C0"/>
    <w:rsid w:val="0087197D"/>
    <w:rsid w:val="00873D3E"/>
    <w:rsid w:val="008800C1"/>
    <w:rsid w:val="00883068"/>
    <w:rsid w:val="008854B9"/>
    <w:rsid w:val="008928B2"/>
    <w:rsid w:val="00892A0B"/>
    <w:rsid w:val="00896919"/>
    <w:rsid w:val="008A0822"/>
    <w:rsid w:val="008A228B"/>
    <w:rsid w:val="008A42D4"/>
    <w:rsid w:val="008B389F"/>
    <w:rsid w:val="008B3D21"/>
    <w:rsid w:val="008B45BE"/>
    <w:rsid w:val="008B6484"/>
    <w:rsid w:val="008B6860"/>
    <w:rsid w:val="008B743E"/>
    <w:rsid w:val="008B7B60"/>
    <w:rsid w:val="008C3395"/>
    <w:rsid w:val="008C4D92"/>
    <w:rsid w:val="008C626E"/>
    <w:rsid w:val="008D4455"/>
    <w:rsid w:val="008D5CD3"/>
    <w:rsid w:val="008D6526"/>
    <w:rsid w:val="008D71B5"/>
    <w:rsid w:val="008E31FE"/>
    <w:rsid w:val="008E4075"/>
    <w:rsid w:val="008E5E81"/>
    <w:rsid w:val="008E7D15"/>
    <w:rsid w:val="008F123F"/>
    <w:rsid w:val="008F4C30"/>
    <w:rsid w:val="008F4E53"/>
    <w:rsid w:val="009022D3"/>
    <w:rsid w:val="00902C26"/>
    <w:rsid w:val="00921F5F"/>
    <w:rsid w:val="009310A8"/>
    <w:rsid w:val="00937746"/>
    <w:rsid w:val="0094192B"/>
    <w:rsid w:val="00943AAB"/>
    <w:rsid w:val="009514AC"/>
    <w:rsid w:val="00951B89"/>
    <w:rsid w:val="00952329"/>
    <w:rsid w:val="0095384A"/>
    <w:rsid w:val="00953899"/>
    <w:rsid w:val="0095410F"/>
    <w:rsid w:val="00954E33"/>
    <w:rsid w:val="009628CC"/>
    <w:rsid w:val="00970BC2"/>
    <w:rsid w:val="009757B2"/>
    <w:rsid w:val="009768D3"/>
    <w:rsid w:val="00977208"/>
    <w:rsid w:val="00984B54"/>
    <w:rsid w:val="00985854"/>
    <w:rsid w:val="009859D5"/>
    <w:rsid w:val="00990802"/>
    <w:rsid w:val="00992F44"/>
    <w:rsid w:val="009A5366"/>
    <w:rsid w:val="009A5DF3"/>
    <w:rsid w:val="009A66FE"/>
    <w:rsid w:val="009B1BDF"/>
    <w:rsid w:val="009B24E4"/>
    <w:rsid w:val="009B5828"/>
    <w:rsid w:val="009B58D7"/>
    <w:rsid w:val="009B63A9"/>
    <w:rsid w:val="009B7AEC"/>
    <w:rsid w:val="009C1246"/>
    <w:rsid w:val="009C34B9"/>
    <w:rsid w:val="009C4842"/>
    <w:rsid w:val="009C7334"/>
    <w:rsid w:val="009D162B"/>
    <w:rsid w:val="009E464E"/>
    <w:rsid w:val="009F0977"/>
    <w:rsid w:val="009F1C7B"/>
    <w:rsid w:val="00A01F9D"/>
    <w:rsid w:val="00A108FB"/>
    <w:rsid w:val="00A179B6"/>
    <w:rsid w:val="00A20362"/>
    <w:rsid w:val="00A20A93"/>
    <w:rsid w:val="00A303DE"/>
    <w:rsid w:val="00A4075B"/>
    <w:rsid w:val="00A409F1"/>
    <w:rsid w:val="00A40E82"/>
    <w:rsid w:val="00A415EB"/>
    <w:rsid w:val="00A41D9F"/>
    <w:rsid w:val="00A434B3"/>
    <w:rsid w:val="00A435E8"/>
    <w:rsid w:val="00A438A9"/>
    <w:rsid w:val="00A52298"/>
    <w:rsid w:val="00A522EC"/>
    <w:rsid w:val="00A651A1"/>
    <w:rsid w:val="00A677AF"/>
    <w:rsid w:val="00A712A8"/>
    <w:rsid w:val="00A7277B"/>
    <w:rsid w:val="00A74EA2"/>
    <w:rsid w:val="00A75C19"/>
    <w:rsid w:val="00A76BA5"/>
    <w:rsid w:val="00A80094"/>
    <w:rsid w:val="00A847C4"/>
    <w:rsid w:val="00A85F16"/>
    <w:rsid w:val="00A86DFA"/>
    <w:rsid w:val="00A87C79"/>
    <w:rsid w:val="00A93997"/>
    <w:rsid w:val="00A954F6"/>
    <w:rsid w:val="00A960DE"/>
    <w:rsid w:val="00A9665C"/>
    <w:rsid w:val="00AA0289"/>
    <w:rsid w:val="00AA0F22"/>
    <w:rsid w:val="00AA56EB"/>
    <w:rsid w:val="00AA680D"/>
    <w:rsid w:val="00AB0F19"/>
    <w:rsid w:val="00AB1AF7"/>
    <w:rsid w:val="00AB5952"/>
    <w:rsid w:val="00AB6102"/>
    <w:rsid w:val="00AB68DF"/>
    <w:rsid w:val="00AB707E"/>
    <w:rsid w:val="00AC0EBB"/>
    <w:rsid w:val="00AC281C"/>
    <w:rsid w:val="00AC28F2"/>
    <w:rsid w:val="00AC4891"/>
    <w:rsid w:val="00AC5A0C"/>
    <w:rsid w:val="00AD0186"/>
    <w:rsid w:val="00AD2A8B"/>
    <w:rsid w:val="00AD46AC"/>
    <w:rsid w:val="00AE336D"/>
    <w:rsid w:val="00AE5527"/>
    <w:rsid w:val="00AE5F99"/>
    <w:rsid w:val="00AF0BC8"/>
    <w:rsid w:val="00AF3BC3"/>
    <w:rsid w:val="00AF487D"/>
    <w:rsid w:val="00AF5286"/>
    <w:rsid w:val="00AF56E8"/>
    <w:rsid w:val="00B00167"/>
    <w:rsid w:val="00B01680"/>
    <w:rsid w:val="00B10160"/>
    <w:rsid w:val="00B11CFF"/>
    <w:rsid w:val="00B126AA"/>
    <w:rsid w:val="00B12B25"/>
    <w:rsid w:val="00B17194"/>
    <w:rsid w:val="00B23416"/>
    <w:rsid w:val="00B30AD8"/>
    <w:rsid w:val="00B3326A"/>
    <w:rsid w:val="00B35A27"/>
    <w:rsid w:val="00B36534"/>
    <w:rsid w:val="00B37514"/>
    <w:rsid w:val="00B4233D"/>
    <w:rsid w:val="00B42953"/>
    <w:rsid w:val="00B4635F"/>
    <w:rsid w:val="00B46BAD"/>
    <w:rsid w:val="00B47BA4"/>
    <w:rsid w:val="00B5338B"/>
    <w:rsid w:val="00B61530"/>
    <w:rsid w:val="00B61FA0"/>
    <w:rsid w:val="00B66360"/>
    <w:rsid w:val="00B66575"/>
    <w:rsid w:val="00B72F2A"/>
    <w:rsid w:val="00B74B62"/>
    <w:rsid w:val="00B7621B"/>
    <w:rsid w:val="00B82858"/>
    <w:rsid w:val="00B8305B"/>
    <w:rsid w:val="00B84EC2"/>
    <w:rsid w:val="00B85E0D"/>
    <w:rsid w:val="00B90C0F"/>
    <w:rsid w:val="00B912B9"/>
    <w:rsid w:val="00B95381"/>
    <w:rsid w:val="00BA0535"/>
    <w:rsid w:val="00BA50C9"/>
    <w:rsid w:val="00BB0C91"/>
    <w:rsid w:val="00BB30CA"/>
    <w:rsid w:val="00BB66F8"/>
    <w:rsid w:val="00BB6C30"/>
    <w:rsid w:val="00BC2016"/>
    <w:rsid w:val="00BC2083"/>
    <w:rsid w:val="00BD205D"/>
    <w:rsid w:val="00BD7897"/>
    <w:rsid w:val="00BE5A2A"/>
    <w:rsid w:val="00BE5F8A"/>
    <w:rsid w:val="00BF3709"/>
    <w:rsid w:val="00BF4D2F"/>
    <w:rsid w:val="00BF7A2B"/>
    <w:rsid w:val="00C0367C"/>
    <w:rsid w:val="00C04AD8"/>
    <w:rsid w:val="00C10CFC"/>
    <w:rsid w:val="00C200E9"/>
    <w:rsid w:val="00C21526"/>
    <w:rsid w:val="00C23931"/>
    <w:rsid w:val="00C240C9"/>
    <w:rsid w:val="00C24854"/>
    <w:rsid w:val="00C24AD4"/>
    <w:rsid w:val="00C260BD"/>
    <w:rsid w:val="00C275C3"/>
    <w:rsid w:val="00C36C3F"/>
    <w:rsid w:val="00C5164B"/>
    <w:rsid w:val="00C520EF"/>
    <w:rsid w:val="00C53A3F"/>
    <w:rsid w:val="00C6040C"/>
    <w:rsid w:val="00C63528"/>
    <w:rsid w:val="00C6572A"/>
    <w:rsid w:val="00C66B0F"/>
    <w:rsid w:val="00C732A2"/>
    <w:rsid w:val="00C7466D"/>
    <w:rsid w:val="00C8672C"/>
    <w:rsid w:val="00C93751"/>
    <w:rsid w:val="00CA76D2"/>
    <w:rsid w:val="00CB055F"/>
    <w:rsid w:val="00CB541F"/>
    <w:rsid w:val="00CB5F36"/>
    <w:rsid w:val="00CC2A65"/>
    <w:rsid w:val="00CC2D43"/>
    <w:rsid w:val="00CD240E"/>
    <w:rsid w:val="00CD37FA"/>
    <w:rsid w:val="00CD560D"/>
    <w:rsid w:val="00CD5B03"/>
    <w:rsid w:val="00CD7BBE"/>
    <w:rsid w:val="00CE576A"/>
    <w:rsid w:val="00CE5A61"/>
    <w:rsid w:val="00CF1606"/>
    <w:rsid w:val="00CF68C5"/>
    <w:rsid w:val="00CF7CC9"/>
    <w:rsid w:val="00D11E01"/>
    <w:rsid w:val="00D1469B"/>
    <w:rsid w:val="00D157F7"/>
    <w:rsid w:val="00D15B8D"/>
    <w:rsid w:val="00D15BC3"/>
    <w:rsid w:val="00D17060"/>
    <w:rsid w:val="00D2043C"/>
    <w:rsid w:val="00D207E7"/>
    <w:rsid w:val="00D218F1"/>
    <w:rsid w:val="00D2622A"/>
    <w:rsid w:val="00D310CC"/>
    <w:rsid w:val="00D33427"/>
    <w:rsid w:val="00D34D1A"/>
    <w:rsid w:val="00D35BE0"/>
    <w:rsid w:val="00D369B0"/>
    <w:rsid w:val="00D40307"/>
    <w:rsid w:val="00D4238F"/>
    <w:rsid w:val="00D42697"/>
    <w:rsid w:val="00D426E4"/>
    <w:rsid w:val="00D4307E"/>
    <w:rsid w:val="00D4450E"/>
    <w:rsid w:val="00D46421"/>
    <w:rsid w:val="00D6742D"/>
    <w:rsid w:val="00D722C6"/>
    <w:rsid w:val="00D72BCA"/>
    <w:rsid w:val="00D76A47"/>
    <w:rsid w:val="00D828CB"/>
    <w:rsid w:val="00D830F6"/>
    <w:rsid w:val="00D83CBC"/>
    <w:rsid w:val="00D84789"/>
    <w:rsid w:val="00D90CE1"/>
    <w:rsid w:val="00D9617A"/>
    <w:rsid w:val="00DA3554"/>
    <w:rsid w:val="00DA3692"/>
    <w:rsid w:val="00DA614F"/>
    <w:rsid w:val="00DB0E16"/>
    <w:rsid w:val="00DC0E45"/>
    <w:rsid w:val="00DC4A47"/>
    <w:rsid w:val="00DC658F"/>
    <w:rsid w:val="00DF2069"/>
    <w:rsid w:val="00DF28D9"/>
    <w:rsid w:val="00E03ABF"/>
    <w:rsid w:val="00E07D11"/>
    <w:rsid w:val="00E10C43"/>
    <w:rsid w:val="00E149BB"/>
    <w:rsid w:val="00E155AF"/>
    <w:rsid w:val="00E16843"/>
    <w:rsid w:val="00E23230"/>
    <w:rsid w:val="00E23AF2"/>
    <w:rsid w:val="00E25B04"/>
    <w:rsid w:val="00E26F59"/>
    <w:rsid w:val="00E3069A"/>
    <w:rsid w:val="00E30C7D"/>
    <w:rsid w:val="00E403D3"/>
    <w:rsid w:val="00E43924"/>
    <w:rsid w:val="00E441B4"/>
    <w:rsid w:val="00E4537D"/>
    <w:rsid w:val="00E50C9B"/>
    <w:rsid w:val="00E65A16"/>
    <w:rsid w:val="00E65F6D"/>
    <w:rsid w:val="00E722BD"/>
    <w:rsid w:val="00E72413"/>
    <w:rsid w:val="00E7366A"/>
    <w:rsid w:val="00E73AA2"/>
    <w:rsid w:val="00E7495D"/>
    <w:rsid w:val="00E74ADD"/>
    <w:rsid w:val="00E83B44"/>
    <w:rsid w:val="00E91605"/>
    <w:rsid w:val="00E91B56"/>
    <w:rsid w:val="00E91F9E"/>
    <w:rsid w:val="00E9311E"/>
    <w:rsid w:val="00E93C3D"/>
    <w:rsid w:val="00E94D8E"/>
    <w:rsid w:val="00EA05F0"/>
    <w:rsid w:val="00EA0B34"/>
    <w:rsid w:val="00EA6E98"/>
    <w:rsid w:val="00EB3E76"/>
    <w:rsid w:val="00EB5147"/>
    <w:rsid w:val="00EB7C33"/>
    <w:rsid w:val="00EC0A47"/>
    <w:rsid w:val="00EC2B5E"/>
    <w:rsid w:val="00EC5820"/>
    <w:rsid w:val="00ED3597"/>
    <w:rsid w:val="00ED669E"/>
    <w:rsid w:val="00EE2FBC"/>
    <w:rsid w:val="00EE322D"/>
    <w:rsid w:val="00EE56FB"/>
    <w:rsid w:val="00EE5B3E"/>
    <w:rsid w:val="00EE7B71"/>
    <w:rsid w:val="00EF08F4"/>
    <w:rsid w:val="00EF2A30"/>
    <w:rsid w:val="00EF32C2"/>
    <w:rsid w:val="00EF466E"/>
    <w:rsid w:val="00EF5980"/>
    <w:rsid w:val="00EF5C3A"/>
    <w:rsid w:val="00F04699"/>
    <w:rsid w:val="00F05818"/>
    <w:rsid w:val="00F0723B"/>
    <w:rsid w:val="00F100CA"/>
    <w:rsid w:val="00F11EAA"/>
    <w:rsid w:val="00F12A35"/>
    <w:rsid w:val="00F134A3"/>
    <w:rsid w:val="00F156B1"/>
    <w:rsid w:val="00F174DF"/>
    <w:rsid w:val="00F17C3C"/>
    <w:rsid w:val="00F21E1F"/>
    <w:rsid w:val="00F24C89"/>
    <w:rsid w:val="00F25F73"/>
    <w:rsid w:val="00F32164"/>
    <w:rsid w:val="00F3522B"/>
    <w:rsid w:val="00F360C7"/>
    <w:rsid w:val="00F400FA"/>
    <w:rsid w:val="00F42950"/>
    <w:rsid w:val="00F440D8"/>
    <w:rsid w:val="00F45430"/>
    <w:rsid w:val="00F4725A"/>
    <w:rsid w:val="00F50B93"/>
    <w:rsid w:val="00F572C8"/>
    <w:rsid w:val="00F63F4D"/>
    <w:rsid w:val="00F660B9"/>
    <w:rsid w:val="00F71977"/>
    <w:rsid w:val="00F76D31"/>
    <w:rsid w:val="00F76F92"/>
    <w:rsid w:val="00F85F47"/>
    <w:rsid w:val="00F866AF"/>
    <w:rsid w:val="00F8734A"/>
    <w:rsid w:val="00F87664"/>
    <w:rsid w:val="00F877FF"/>
    <w:rsid w:val="00F93BB4"/>
    <w:rsid w:val="00F94687"/>
    <w:rsid w:val="00F95AD7"/>
    <w:rsid w:val="00FA21B1"/>
    <w:rsid w:val="00FA46C9"/>
    <w:rsid w:val="00FA62FB"/>
    <w:rsid w:val="00FA7EBE"/>
    <w:rsid w:val="00FB379C"/>
    <w:rsid w:val="00FB3806"/>
    <w:rsid w:val="00FB630E"/>
    <w:rsid w:val="00FC67EC"/>
    <w:rsid w:val="00FC6BAA"/>
    <w:rsid w:val="00FD5620"/>
    <w:rsid w:val="00FE1D26"/>
    <w:rsid w:val="00FE3681"/>
    <w:rsid w:val="00FE4C1C"/>
    <w:rsid w:val="00FE53C4"/>
    <w:rsid w:val="00FF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E28EA"/>
  <w15:chartTrackingRefBased/>
  <w15:docId w15:val="{D1819A5E-64AD-464A-9603-7D65E7AFD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073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3690"/>
    <w:pPr>
      <w:ind w:left="720"/>
      <w:contextualSpacing/>
    </w:pPr>
    <w:rPr>
      <w:rFonts w:eastAsia="Calibri"/>
    </w:rPr>
  </w:style>
  <w:style w:type="character" w:styleId="Hyperlink">
    <w:name w:val="Hyperlink"/>
    <w:uiPriority w:val="99"/>
    <w:unhideWhenUsed/>
    <w:rsid w:val="00326073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034C0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220F"/>
    <w:pPr>
      <w:tabs>
        <w:tab w:val="center" w:pos="4680"/>
        <w:tab w:val="right" w:pos="9360"/>
      </w:tabs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6C220F"/>
  </w:style>
  <w:style w:type="character" w:styleId="PageNumber">
    <w:name w:val="page number"/>
    <w:basedOn w:val="DefaultParagraphFont"/>
    <w:uiPriority w:val="99"/>
    <w:semiHidden/>
    <w:unhideWhenUsed/>
    <w:rsid w:val="006C220F"/>
  </w:style>
  <w:style w:type="character" w:styleId="FollowedHyperlink">
    <w:name w:val="FollowedHyperlink"/>
    <w:uiPriority w:val="99"/>
    <w:semiHidden/>
    <w:unhideWhenUsed/>
    <w:rsid w:val="00326073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E30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69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3069A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6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3069A"/>
    <w:rPr>
      <w:rFonts w:eastAsia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D73C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26073"/>
    <w:rPr>
      <w:rFonts w:eastAsia="Times New Roman"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174BC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B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74BC3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4BC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74BC3"/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0B0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1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A26808-73E7-984A-9D2C-1E3C29813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3</CharactersWithSpaces>
  <SharedDoc>false</SharedDoc>
  <HLinks>
    <vt:vector size="30" baseType="variant">
      <vt:variant>
        <vt:i4>5832783</vt:i4>
      </vt:variant>
      <vt:variant>
        <vt:i4>15</vt:i4>
      </vt:variant>
      <vt:variant>
        <vt:i4>0</vt:i4>
      </vt:variant>
      <vt:variant>
        <vt:i4>5</vt:i4>
      </vt:variant>
      <vt:variant>
        <vt:lpwstr>https://hgserver2.amc.nl/cgi-bin/miner/miner2.cgi</vt:lpwstr>
      </vt:variant>
      <vt:variant>
        <vt:lpwstr/>
      </vt:variant>
      <vt:variant>
        <vt:i4>2621559</vt:i4>
      </vt:variant>
      <vt:variant>
        <vt:i4>9</vt:i4>
      </vt:variant>
      <vt:variant>
        <vt:i4>0</vt:i4>
      </vt:variant>
      <vt:variant>
        <vt:i4>5</vt:i4>
      </vt:variant>
      <vt:variant>
        <vt:lpwstr>https://www.tandfonline.com/doi/full/10.1080/00224499.2021.1910616</vt:lpwstr>
      </vt:variant>
      <vt:variant>
        <vt:lpwstr/>
      </vt:variant>
      <vt:variant>
        <vt:i4>2818154</vt:i4>
      </vt:variant>
      <vt:variant>
        <vt:i4>6</vt:i4>
      </vt:variant>
      <vt:variant>
        <vt:i4>0</vt:i4>
      </vt:variant>
      <vt:variant>
        <vt:i4>5</vt:i4>
      </vt:variant>
      <vt:variant>
        <vt:lpwstr>http://prisma-statement.org/PRISMAStatement/PRISMAEandE</vt:lpwstr>
      </vt:variant>
      <vt:variant>
        <vt:lpwstr/>
      </vt:variant>
      <vt:variant>
        <vt:i4>6094864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01/jamapediatrics.2022.0042</vt:lpwstr>
      </vt:variant>
      <vt:variant>
        <vt:lpwstr/>
      </vt:variant>
      <vt:variant>
        <vt:i4>6094864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01/jamapediatrics.2022.004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Salway</dc:creator>
  <cp:keywords/>
  <dc:description/>
  <cp:lastModifiedBy>Travis Salway</cp:lastModifiedBy>
  <cp:revision>5</cp:revision>
  <dcterms:created xsi:type="dcterms:W3CDTF">2023-01-19T22:02:00Z</dcterms:created>
  <dcterms:modified xsi:type="dcterms:W3CDTF">2023-09-11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5663a8-f6c5-35d0-9094-52104d54e6e4</vt:lpwstr>
  </property>
  <property fmtid="{D5CDD505-2E9C-101B-9397-08002B2CF9AE}" pid="4" name="Mendeley Citation Style_1">
    <vt:lpwstr>http://www.zotero.org/styles/american-journal-of-public-health</vt:lpwstr>
  </property>
  <property fmtid="{D5CDD505-2E9C-101B-9397-08002B2CF9AE}" pid="5" name="Mendeley Recent Style Id 0_1">
    <vt:lpwstr>http://www.zotero.org/styles/american-journal-of-epidemiology</vt:lpwstr>
  </property>
  <property fmtid="{D5CDD505-2E9C-101B-9397-08002B2CF9AE}" pid="6" name="Mendeley Recent Style Name 0_1">
    <vt:lpwstr>American Journal of Epidemiology</vt:lpwstr>
  </property>
  <property fmtid="{D5CDD505-2E9C-101B-9397-08002B2CF9AE}" pid="7" name="Mendeley Recent Style Id 1_1">
    <vt:lpwstr>http://www.zotero.org/styles/american-journal-of-public-health</vt:lpwstr>
  </property>
  <property fmtid="{D5CDD505-2E9C-101B-9397-08002B2CF9AE}" pid="8" name="Mendeley Recent Style Name 1_1">
    <vt:lpwstr>American Journal of Public Health</vt:lpwstr>
  </property>
  <property fmtid="{D5CDD505-2E9C-101B-9397-08002B2CF9AE}" pid="9" name="Mendeley Recent Style Id 2_1">
    <vt:lpwstr>http://www.zotero.org/styles/american-medical-association</vt:lpwstr>
  </property>
  <property fmtid="{D5CDD505-2E9C-101B-9397-08002B2CF9AE}" pid="10" name="Mendeley Recent Style Name 2_1">
    <vt:lpwstr>American Medical Association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Name 3_1">
    <vt:lpwstr>American Political Science Association</vt:lpwstr>
  </property>
  <property fmtid="{D5CDD505-2E9C-101B-9397-08002B2CF9AE}" pid="13" name="Mendeley Recent Style Id 4_1">
    <vt:lpwstr>http://www.zotero.org/styles/apa</vt:lpwstr>
  </property>
  <property fmtid="{D5CDD505-2E9C-101B-9397-08002B2CF9AE}" pid="14" name="Mendeley Recent Style Name 4_1">
    <vt:lpwstr>American Psychological Association 7th edition</vt:lpwstr>
  </property>
  <property fmtid="{D5CDD505-2E9C-101B-9397-08002B2CF9AE}" pid="15" name="Mendeley Recent Style Id 5_1">
    <vt:lpwstr>http://www.zotero.org/styles/bmc-public-health</vt:lpwstr>
  </property>
  <property fmtid="{D5CDD505-2E9C-101B-9397-08002B2CF9AE}" pid="16" name="Mendeley Recent Style Name 5_1">
    <vt:lpwstr>BMC Public Health</vt:lpwstr>
  </property>
  <property fmtid="{D5CDD505-2E9C-101B-9397-08002B2CF9AE}" pid="17" name="Mendeley Recent Style Id 6_1">
    <vt:lpwstr>http://www.zotero.org/styles/cmaj</vt:lpwstr>
  </property>
  <property fmtid="{D5CDD505-2E9C-101B-9397-08002B2CF9AE}" pid="18" name="Mendeley Recent Style Name 6_1">
    <vt:lpwstr>CMAJ (Canadian Medical Association Journal)</vt:lpwstr>
  </property>
  <property fmtid="{D5CDD505-2E9C-101B-9397-08002B2CF9AE}" pid="19" name="Mendeley Recent Style Id 7_1">
    <vt:lpwstr>http://www.zotero.org/styles/social-psychology</vt:lpwstr>
  </property>
  <property fmtid="{D5CDD505-2E9C-101B-9397-08002B2CF9AE}" pid="20" name="Mendeley Recent Style Name 7_1">
    <vt:lpwstr>Social Psychology</vt:lpwstr>
  </property>
  <property fmtid="{D5CDD505-2E9C-101B-9397-08002B2CF9AE}" pid="21" name="Mendeley Recent Style Id 8_1">
    <vt:lpwstr>http://www.zotero.org/styles/social-science-and-medicine</vt:lpwstr>
  </property>
  <property fmtid="{D5CDD505-2E9C-101B-9397-08002B2CF9AE}" pid="22" name="Mendeley Recent Style Name 8_1">
    <vt:lpwstr>Social Science &amp; Medicin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  <property fmtid="{D5CDD505-2E9C-101B-9397-08002B2CF9AE}" pid="25" name="ZOTERO_PREF_1">
    <vt:lpwstr>&lt;data data-version="3" zotero-version="6.0.4"&gt;&lt;session id="xELdfgQk"/&gt;&lt;style id="" hasBibliography="0" bibliographyStyleHasBeenSet="0"/&gt;&lt;prefs/&gt;&lt;/data&gt;</vt:lpwstr>
  </property>
</Properties>
</file>